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65230" w14:textId="77777777" w:rsidR="000C647C" w:rsidRP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0C647C">
        <w:rPr>
          <w:rFonts w:cstheme="minorHAnsi"/>
          <w:b/>
          <w:bCs/>
          <w:sz w:val="22"/>
          <w:szCs w:val="22"/>
          <w:lang w:val="en-US"/>
        </w:rPr>
        <w:t>Liver Perfusion Failure After Pancreatoduodenectomy: Clinical Significance and Perioperative Risk Factors</w:t>
      </w:r>
    </w:p>
    <w:p w14:paraId="327BB7D5" w14:textId="7777777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4F48294A" w14:textId="7ACCC27D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lang w:val="en-US"/>
        </w:rPr>
        <w:t>Mohammed Al-Saeedi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, Julian M. Deisenhofer1, Hendrik B. Sauer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, Leonie Frank-Moldzio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, Alina S. Ritter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, Tom Bruckner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2</w:t>
      </w:r>
      <w:r w:rsidRPr="000C647C">
        <w:rPr>
          <w:rFonts w:cstheme="minorHAnsi"/>
          <w:sz w:val="22"/>
          <w:szCs w:val="22"/>
          <w:lang w:val="en-US"/>
        </w:rPr>
        <w:t>, Gabriel A. Salg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, Ali Ramouz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, Philipp Mayer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3</w:t>
      </w:r>
      <w:r w:rsidRPr="000C647C">
        <w:rPr>
          <w:rFonts w:cstheme="minorHAnsi"/>
          <w:sz w:val="22"/>
          <w:szCs w:val="22"/>
          <w:lang w:val="en-US"/>
        </w:rPr>
        <w:t>, Thomas Hank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0C647C">
        <w:rPr>
          <w:rFonts w:cstheme="minorHAnsi"/>
          <w:sz w:val="22"/>
          <w:szCs w:val="22"/>
          <w:lang w:val="en-US"/>
        </w:rPr>
        <w:t>Arianeb</w:t>
      </w:r>
      <w:proofErr w:type="spellEnd"/>
      <w:r w:rsidRPr="000C647C">
        <w:rPr>
          <w:rFonts w:cstheme="minorHAnsi"/>
          <w:sz w:val="22"/>
          <w:szCs w:val="22"/>
          <w:lang w:val="en-US"/>
        </w:rPr>
        <w:t xml:space="preserve"> Mehrabi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, Martin Loos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, Thilo Hackert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, Markus W. Büchler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,4</w:t>
      </w:r>
      <w:r w:rsidRPr="000C647C">
        <w:rPr>
          <w:rFonts w:cstheme="minorHAnsi"/>
          <w:sz w:val="22"/>
          <w:szCs w:val="22"/>
          <w:lang w:val="en-US"/>
        </w:rPr>
        <w:t xml:space="preserve"> and Oliver Strobel</w:t>
      </w:r>
      <w:r w:rsidRPr="000C647C">
        <w:rPr>
          <w:rFonts w:cstheme="minorHAnsi"/>
          <w:sz w:val="22"/>
          <w:szCs w:val="22"/>
          <w:vertAlign w:val="superscript"/>
          <w:lang w:val="en-US"/>
        </w:rPr>
        <w:t>1,5</w:t>
      </w:r>
    </w:p>
    <w:p w14:paraId="01C6509E" w14:textId="7777777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1E64DD97" w14:textId="7F65DA09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vertAlign w:val="superscript"/>
          <w:lang w:val="en-US"/>
        </w:rPr>
        <w:t>1</w:t>
      </w:r>
      <w:r w:rsidRPr="000C647C">
        <w:rPr>
          <w:rFonts w:cstheme="minorHAnsi"/>
          <w:sz w:val="22"/>
          <w:szCs w:val="22"/>
          <w:lang w:val="en-US"/>
        </w:rPr>
        <w:t>Department of General, Visceral and Transplantation Surgery, Heidelberg University Hospital, Heidelberg, Germany</w:t>
      </w:r>
    </w:p>
    <w:p w14:paraId="1E95BE4D" w14:textId="44AD4073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vertAlign w:val="superscript"/>
          <w:lang w:val="en-US"/>
        </w:rPr>
        <w:t>2</w:t>
      </w:r>
      <w:r w:rsidRPr="000C647C">
        <w:rPr>
          <w:rFonts w:cstheme="minorHAnsi"/>
          <w:sz w:val="22"/>
          <w:szCs w:val="22"/>
          <w:lang w:val="en-US"/>
        </w:rPr>
        <w:t>Institute of Medical Biometry and Informatics, Heidelberg University Hospital, Heidelberg, Germany</w:t>
      </w:r>
    </w:p>
    <w:p w14:paraId="71B25EA5" w14:textId="4E8A1812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vertAlign w:val="superscript"/>
          <w:lang w:val="en-US"/>
        </w:rPr>
        <w:t>3</w:t>
      </w:r>
      <w:r w:rsidRPr="000C647C">
        <w:rPr>
          <w:rFonts w:cstheme="minorHAnsi"/>
          <w:sz w:val="22"/>
          <w:szCs w:val="22"/>
          <w:lang w:val="en-US"/>
        </w:rPr>
        <w:t>Department of Diagnostic and Interventional Radiology, Heidelberg University Hospital, Heidelberg, Germany</w:t>
      </w:r>
    </w:p>
    <w:p w14:paraId="62E5D581" w14:textId="30C98542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vertAlign w:val="superscript"/>
          <w:lang w:val="en-US"/>
        </w:rPr>
        <w:t>4</w:t>
      </w:r>
      <w:r w:rsidRPr="000C647C">
        <w:rPr>
          <w:rFonts w:cstheme="minorHAnsi"/>
          <w:sz w:val="22"/>
          <w:szCs w:val="22"/>
          <w:lang w:val="en-US"/>
        </w:rPr>
        <w:t>Botton‒Champalimaud Pancreatic Cancer Centre, Lisbon, Portugal</w:t>
      </w:r>
    </w:p>
    <w:p w14:paraId="263C8F8E" w14:textId="5AAEE5E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vertAlign w:val="superscript"/>
          <w:lang w:val="en-US"/>
        </w:rPr>
        <w:t>5</w:t>
      </w:r>
      <w:r w:rsidRPr="000C647C">
        <w:rPr>
          <w:rFonts w:cstheme="minorHAnsi"/>
          <w:sz w:val="22"/>
          <w:szCs w:val="22"/>
          <w:lang w:val="en-US"/>
        </w:rPr>
        <w:t>Division of Visceral Surgery, Department of General Surgery, Medical University of Vienna, Vienna, Austria</w:t>
      </w:r>
    </w:p>
    <w:p w14:paraId="7C5BFE51" w14:textId="77777777" w:rsidR="000C647C" w:rsidRP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98728C6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8A74635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C343A59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F6250F9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DDBA193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AF79C60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E6D9BF0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C707F32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6087008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BA29A0D" w14:textId="77777777" w:rsid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038716B" w14:textId="7CBEBE51" w:rsidR="000C647C" w:rsidRPr="000C647C" w:rsidRDefault="000C647C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0C647C">
        <w:rPr>
          <w:rFonts w:cstheme="minorHAnsi"/>
          <w:b/>
          <w:bCs/>
          <w:sz w:val="22"/>
          <w:szCs w:val="22"/>
          <w:lang w:val="en-US"/>
        </w:rPr>
        <w:t>Corresponding author and request for reprints:</w:t>
      </w:r>
    </w:p>
    <w:p w14:paraId="406409C9" w14:textId="7777777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lang w:val="en-US"/>
        </w:rPr>
        <w:t xml:space="preserve">Oliver Strobel, MD </w:t>
      </w:r>
    </w:p>
    <w:p w14:paraId="58D83DDB" w14:textId="7777777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lang w:val="en-US"/>
        </w:rPr>
        <w:t>Department of General, Visceral and Transplantation Surgery</w:t>
      </w:r>
    </w:p>
    <w:p w14:paraId="7AC9F297" w14:textId="7777777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lang w:val="en-US"/>
        </w:rPr>
        <w:t>Heidelberg University Hospital</w:t>
      </w:r>
    </w:p>
    <w:p w14:paraId="306C8A9C" w14:textId="7777777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proofErr w:type="spellStart"/>
      <w:r w:rsidRPr="000C647C">
        <w:rPr>
          <w:rFonts w:cstheme="minorHAnsi"/>
          <w:sz w:val="22"/>
          <w:szCs w:val="22"/>
          <w:lang w:val="en-US"/>
        </w:rPr>
        <w:t>Im</w:t>
      </w:r>
      <w:proofErr w:type="spellEnd"/>
      <w:r w:rsidRPr="000C647C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0C647C">
        <w:rPr>
          <w:rFonts w:cstheme="minorHAnsi"/>
          <w:sz w:val="22"/>
          <w:szCs w:val="22"/>
          <w:lang w:val="en-US"/>
        </w:rPr>
        <w:t>Neuenheimer</w:t>
      </w:r>
      <w:proofErr w:type="spellEnd"/>
      <w:r w:rsidRPr="000C647C">
        <w:rPr>
          <w:rFonts w:cstheme="minorHAnsi"/>
          <w:sz w:val="22"/>
          <w:szCs w:val="22"/>
          <w:lang w:val="en-US"/>
        </w:rPr>
        <w:t xml:space="preserve"> Feld 420</w:t>
      </w:r>
    </w:p>
    <w:p w14:paraId="4F0E50F9" w14:textId="7777777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lang w:val="en-US"/>
        </w:rPr>
        <w:t>69120 Heidelberg, Germany</w:t>
      </w:r>
    </w:p>
    <w:p w14:paraId="7345332D" w14:textId="7777777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lang w:val="en-US"/>
        </w:rPr>
        <w:t>Phone: +49 6221 566110</w:t>
      </w:r>
    </w:p>
    <w:p w14:paraId="40C93391" w14:textId="7777777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lang w:val="en-US"/>
        </w:rPr>
        <w:t>Fax: +49 6221 565969</w:t>
      </w:r>
    </w:p>
    <w:p w14:paraId="7C2998AE" w14:textId="07FCCDC7" w:rsidR="000C647C" w:rsidRPr="000C647C" w:rsidRDefault="000C647C" w:rsidP="000C647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0C647C">
        <w:rPr>
          <w:rFonts w:cstheme="minorHAnsi"/>
          <w:sz w:val="22"/>
          <w:szCs w:val="22"/>
          <w:lang w:val="en-US"/>
        </w:rPr>
        <w:t xml:space="preserve">E-Mail: ostrobel@gmx.de </w:t>
      </w:r>
    </w:p>
    <w:p w14:paraId="7210B930" w14:textId="48D05A6B" w:rsidR="00862305" w:rsidRPr="000C647C" w:rsidRDefault="001F47C8" w:rsidP="000C647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2389"/>
        <w:gridCol w:w="2332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  <w:gridSpan w:val="2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0C647C">
        <w:tc>
          <w:tcPr>
            <w:tcW w:w="7110" w:type="dxa"/>
            <w:gridSpan w:val="2"/>
          </w:tcPr>
          <w:p w14:paraId="27F8402C" w14:textId="651DDA67" w:rsidR="000C647C" w:rsidRDefault="000C647C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. Figure 1 Study flow chart </w:t>
            </w:r>
          </w:p>
          <w:p w14:paraId="39A905CE" w14:textId="07BCAA2A" w:rsidR="000C647C" w:rsidRDefault="000C647C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. Figure 2 Prognostic </w:t>
            </w:r>
            <w:proofErr w:type="spellStart"/>
            <w:r>
              <w:rPr>
                <w:lang w:val="en-US"/>
              </w:rPr>
              <w:t>accurancy</w:t>
            </w:r>
            <w:proofErr w:type="spellEnd"/>
            <w:r>
              <w:rPr>
                <w:lang w:val="en-US"/>
              </w:rPr>
              <w:t xml:space="preserve"> of different LPF models</w:t>
            </w:r>
          </w:p>
          <w:p w14:paraId="21FEA775" w14:textId="0EE951EA" w:rsidR="00C833A3" w:rsidRDefault="000C647C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. Table 1 </w:t>
            </w:r>
            <w:r w:rsidRPr="000C647C">
              <w:rPr>
                <w:rFonts w:ascii="Times New Roman" w:eastAsia="Aptos" w:hAnsi="Times New Roman" w:cs="Times New Roman"/>
                <w:lang w:val="en-GB"/>
              </w:rPr>
              <w:t>Overview for LPF using different identification models</w:t>
            </w:r>
          </w:p>
        </w:tc>
        <w:tc>
          <w:tcPr>
            <w:tcW w:w="2332" w:type="dxa"/>
          </w:tcPr>
          <w:p w14:paraId="2544FDE4" w14:textId="4A2AA0B8" w:rsidR="000C647C" w:rsidRDefault="000C647C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3</w:t>
            </w:r>
          </w:p>
          <w:p w14:paraId="75718E2D" w14:textId="5E380C82" w:rsidR="000C647C" w:rsidRDefault="000C647C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4</w:t>
            </w:r>
          </w:p>
          <w:p w14:paraId="416AE88E" w14:textId="15CA56FE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C647C">
              <w:rPr>
                <w:i/>
                <w:iCs/>
                <w:lang w:val="en-US"/>
              </w:rPr>
              <w:t>5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72041C9D" w:rsidR="00C833A3" w:rsidRDefault="000C647C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. Table 2 a-c</w:t>
            </w:r>
          </w:p>
        </w:tc>
        <w:tc>
          <w:tcPr>
            <w:tcW w:w="4721" w:type="dxa"/>
            <w:gridSpan w:val="2"/>
          </w:tcPr>
          <w:p w14:paraId="0BF33632" w14:textId="3CB92B3A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C647C">
              <w:rPr>
                <w:i/>
                <w:iCs/>
                <w:lang w:val="en-US"/>
              </w:rPr>
              <w:t>6-8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  <w:gridSpan w:val="2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74E09DB" w14:textId="497E858F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C52F1E1" w14:textId="3669BC79" w:rsidR="00C833A3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269744C6" w14:textId="77777777" w:rsidR="000C647C" w:rsidRDefault="000C647C" w:rsidP="002D6814">
      <w:pPr>
        <w:jc w:val="both"/>
        <w:rPr>
          <w:b/>
          <w:bCs/>
          <w:sz w:val="22"/>
          <w:szCs w:val="22"/>
          <w:lang w:val="en-US"/>
        </w:rPr>
      </w:pPr>
    </w:p>
    <w:p w14:paraId="7C819832" w14:textId="12B8C325" w:rsidR="000C647C" w:rsidRPr="000C647C" w:rsidRDefault="000C647C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55231FCF" wp14:editId="1A47B0D7">
            <wp:extent cx="6002020" cy="4062730"/>
            <wp:effectExtent l="0" t="0" r="5080" b="1270"/>
            <wp:docPr id="550941480" name="Grafik 1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141325" name="Grafik 1" descr="Ein Bild, das Text, Diagramm, Screenshot, Reihe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F3429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0AF1A36E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66A4671F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5B991FC5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5B5585D9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4E9B00BD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3AE5CC78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203AA08E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8F6394A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4ED037AB" w14:textId="27725AB9" w:rsidR="000C647C" w:rsidRDefault="000C647C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690F2653" wp14:editId="26BC20EB">
            <wp:extent cx="6002020" cy="3620135"/>
            <wp:effectExtent l="0" t="0" r="5080" b="0"/>
            <wp:docPr id="476644310" name="Grafik 2" descr="Ein Bild, das Reihe, Diagramm, Text, Steig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644310" name="Grafik 2" descr="Ein Bild, das Reihe, Diagramm, Text, Steigung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62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FD52A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2F2133E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630B4422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6E3AB8D2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3F55029D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5728BD31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A9F0533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6730DF46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651BF3A0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067696EE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30B2B728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3593637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500892E8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287E3A98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01B4A50F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5A41E9E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4FC4B788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4C032ED7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061AEE9D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1713BF84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AF51C09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4820683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3E906604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425090B4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5D39C290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41B3221A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1DE5729C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42D7570A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27A70FE7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2CBAEF68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tbl>
      <w:tblPr>
        <w:tblW w:w="3902" w:type="pct"/>
        <w:tblInd w:w="57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0"/>
        <w:gridCol w:w="2623"/>
        <w:gridCol w:w="935"/>
        <w:gridCol w:w="907"/>
        <w:gridCol w:w="161"/>
      </w:tblGrid>
      <w:tr w:rsidR="000C647C" w:rsidRPr="000C647C" w14:paraId="4A9B83F9" w14:textId="77777777" w:rsidTr="000C647C">
        <w:trPr>
          <w:trHeight w:val="268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CBA1A9B" w14:textId="77777777" w:rsidR="000C647C" w:rsidRPr="000C647C" w:rsidRDefault="000C647C" w:rsidP="000C647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b/>
                <w:bCs/>
                <w:lang w:val="en-GB"/>
              </w:rPr>
              <w:lastRenderedPageBreak/>
              <w:t>Suppl. Table 1:</w:t>
            </w:r>
            <w:r w:rsidRPr="000C647C">
              <w:rPr>
                <w:rFonts w:ascii="Times New Roman" w:eastAsia="Aptos" w:hAnsi="Times New Roman" w:cs="Times New Roman"/>
                <w:lang w:val="en-GB"/>
              </w:rPr>
              <w:t xml:space="preserve"> Overview for LPF using different identification models</w:t>
            </w:r>
          </w:p>
        </w:tc>
      </w:tr>
      <w:tr w:rsidR="000C647C" w:rsidRPr="000C647C" w14:paraId="43CDB805" w14:textId="77777777" w:rsidTr="000C647C">
        <w:trPr>
          <w:gridAfter w:val="1"/>
          <w:wAfter w:w="109" w:type="pct"/>
          <w:trHeight w:val="268"/>
        </w:trPr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B22D53A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dentification method</w:t>
            </w:r>
          </w:p>
        </w:tc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25AEFE2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aboratory data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5B17476" w14:textId="77777777" w:rsidR="000C647C" w:rsidRPr="000C647C" w:rsidRDefault="000C647C" w:rsidP="000C647C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=918(%)</w:t>
            </w:r>
          </w:p>
        </w:tc>
      </w:tr>
      <w:tr w:rsidR="000C647C" w:rsidRPr="000C647C" w14:paraId="39F13B72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461979E6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PF_1d*</w:t>
            </w:r>
          </w:p>
        </w:tc>
        <w:tc>
          <w:tcPr>
            <w:tcW w:w="177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5A663D7A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mbined (AST/ALT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1F5151C1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76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0DBA2A30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19.2%)</w:t>
            </w:r>
          </w:p>
        </w:tc>
      </w:tr>
      <w:tr w:rsidR="000C647C" w:rsidRPr="000C647C" w14:paraId="62F9B9D6" w14:textId="77777777" w:rsidTr="000C647C">
        <w:trPr>
          <w:trHeight w:val="268"/>
        </w:trPr>
        <w:tc>
          <w:tcPr>
            <w:tcW w:w="18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6824D3E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FDA32A3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mild (POD 1 and 3 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≥</w:t>
            </w: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250-499U/L)  </w:t>
            </w:r>
          </w:p>
        </w:tc>
        <w:tc>
          <w:tcPr>
            <w:tcW w:w="63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0D5A5CD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72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F469CC9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6.5%)</w:t>
            </w:r>
          </w:p>
        </w:tc>
      </w:tr>
      <w:tr w:rsidR="000C647C" w:rsidRPr="000C647C" w14:paraId="6CEC527A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15B3962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3B53AFE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moderate (POD 1 and 3 500-999U/L)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AA50CAD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8E3F9A0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10.4%)</w:t>
            </w:r>
          </w:p>
        </w:tc>
      </w:tr>
      <w:tr w:rsidR="000C647C" w:rsidRPr="000C647C" w14:paraId="769A66FE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1250CFA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56FB9FF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severe (POD 1 and 3 ≥1000U/L)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A3F4A0B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908831B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2.3%)</w:t>
            </w:r>
          </w:p>
        </w:tc>
      </w:tr>
      <w:tr w:rsidR="000C647C" w:rsidRPr="000C647C" w14:paraId="449A0AED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C6E035B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3836EE2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moderate &amp; severe (POD 1 and 3 ≥500U/L)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441B01E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6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70E247A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12.6%)</w:t>
            </w:r>
          </w:p>
        </w:tc>
      </w:tr>
      <w:tr w:rsidR="000C647C" w:rsidRPr="000C647C" w14:paraId="2A4767F2" w14:textId="77777777" w:rsidTr="000C647C">
        <w:trPr>
          <w:trHeight w:val="268"/>
        </w:trPr>
        <w:tc>
          <w:tcPr>
            <w:tcW w:w="186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</w:tcPr>
          <w:p w14:paraId="64A1FF2F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PF_2d*</w:t>
            </w:r>
          </w:p>
        </w:tc>
        <w:tc>
          <w:tcPr>
            <w:tcW w:w="177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</w:tcPr>
          <w:p w14:paraId="35C7AD27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mbined (AST/ALT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</w:tcPr>
          <w:p w14:paraId="484A8D68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0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</w:tcPr>
          <w:p w14:paraId="6F1F9942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12.0%)</w:t>
            </w:r>
          </w:p>
        </w:tc>
      </w:tr>
      <w:tr w:rsidR="000C647C" w:rsidRPr="000C647C" w14:paraId="0489A77C" w14:textId="77777777" w:rsidTr="000C647C">
        <w:trPr>
          <w:trHeight w:val="329"/>
        </w:trPr>
        <w:tc>
          <w:tcPr>
            <w:tcW w:w="18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06B8935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87B6503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ild (≥200 - 499U/L)</w:t>
            </w:r>
          </w:p>
        </w:tc>
        <w:tc>
          <w:tcPr>
            <w:tcW w:w="63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0DEE4C2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72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1FA9097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5.2%)</w:t>
            </w:r>
          </w:p>
        </w:tc>
      </w:tr>
      <w:tr w:rsidR="000C647C" w:rsidRPr="000C647C" w14:paraId="14922F73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FEAE89F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1EAD92C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oderate (≥500- 999U/L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99A63AD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2EE8C8A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3.8%)</w:t>
            </w:r>
          </w:p>
        </w:tc>
      </w:tr>
      <w:tr w:rsidR="000C647C" w:rsidRPr="000C647C" w14:paraId="4B0A575C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73313CA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D8B0207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evere (≥1000 U/L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8D9919F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DB45AC0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2.9%)</w:t>
            </w:r>
          </w:p>
        </w:tc>
      </w:tr>
      <w:tr w:rsidR="000C647C" w:rsidRPr="000C647C" w14:paraId="7C388197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6C63591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D01F103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oderate &amp; severe (≥500U/L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E87EB2A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F557364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6.8%)</w:t>
            </w:r>
          </w:p>
        </w:tc>
      </w:tr>
      <w:tr w:rsidR="000C647C" w:rsidRPr="000C647C" w14:paraId="1C6ADC3F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1ED07BE3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3F2D7ADF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4ECF9AD2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0D735404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647C" w:rsidRPr="000C647C" w14:paraId="41C3A037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  <w:hideMark/>
          </w:tcPr>
          <w:p w14:paraId="4A90189B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PF_3d *</w:t>
            </w:r>
          </w:p>
        </w:tc>
        <w:tc>
          <w:tcPr>
            <w:tcW w:w="17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  <w:hideMark/>
          </w:tcPr>
          <w:p w14:paraId="150CC33C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mbined (AST/ALT)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  <w:hideMark/>
          </w:tcPr>
          <w:p w14:paraId="25AA8EDE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  <w:hideMark/>
          </w:tcPr>
          <w:p w14:paraId="1B37ABB9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7.3%)</w:t>
            </w:r>
          </w:p>
        </w:tc>
      </w:tr>
      <w:tr w:rsidR="000C647C" w:rsidRPr="000C647C" w14:paraId="375E71D9" w14:textId="77777777" w:rsidTr="000C647C">
        <w:trPr>
          <w:trHeight w:val="268"/>
        </w:trPr>
        <w:tc>
          <w:tcPr>
            <w:tcW w:w="18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8E626D1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06BC252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ild (≥200 - 499U/L)</w:t>
            </w:r>
          </w:p>
        </w:tc>
        <w:tc>
          <w:tcPr>
            <w:tcW w:w="63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10A8594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72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BB344AD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1.6%)</w:t>
            </w:r>
          </w:p>
        </w:tc>
      </w:tr>
      <w:tr w:rsidR="000C647C" w:rsidRPr="000C647C" w14:paraId="3669F2FC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D4252DF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47201F7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oderate (≥500- 999U/L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4C2291D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7B002D7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3.3%)</w:t>
            </w:r>
          </w:p>
        </w:tc>
      </w:tr>
      <w:tr w:rsidR="000C647C" w:rsidRPr="000C647C" w14:paraId="57B0862B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99B7136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B52D8EA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evere (≥1000 U/L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45880F8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2587C97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2.4%)</w:t>
            </w:r>
          </w:p>
        </w:tc>
      </w:tr>
      <w:tr w:rsidR="000C647C" w:rsidRPr="000C647C" w14:paraId="72E66B51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A180D3E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7C0D365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oderate &amp; severe (≥500U/L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B7ABBA8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E7E0082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5.7%)</w:t>
            </w:r>
          </w:p>
        </w:tc>
      </w:tr>
      <w:tr w:rsidR="000C647C" w:rsidRPr="000C647C" w14:paraId="078F212A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0CAFF871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55DABDD3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43B11906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7C19DF0E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647C" w:rsidRPr="000C647C" w14:paraId="5BE55A4D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  <w:hideMark/>
          </w:tcPr>
          <w:p w14:paraId="18F7EC27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PF_4d *</w:t>
            </w:r>
          </w:p>
        </w:tc>
        <w:tc>
          <w:tcPr>
            <w:tcW w:w="17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  <w:hideMark/>
          </w:tcPr>
          <w:p w14:paraId="7A2B47DE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mbined (AST/ALT)</w:t>
            </w:r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  <w:hideMark/>
          </w:tcPr>
          <w:p w14:paraId="6970F639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noWrap/>
            <w:hideMark/>
          </w:tcPr>
          <w:p w14:paraId="2DA2DC2C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4.8%)</w:t>
            </w:r>
          </w:p>
        </w:tc>
      </w:tr>
      <w:tr w:rsidR="000C647C" w:rsidRPr="000C647C" w14:paraId="6F3E7CBD" w14:textId="77777777" w:rsidTr="000C647C">
        <w:trPr>
          <w:trHeight w:val="268"/>
        </w:trPr>
        <w:tc>
          <w:tcPr>
            <w:tcW w:w="18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8C61F68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3AF8DAF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ild (≥200 - 499U/L)</w:t>
            </w:r>
          </w:p>
        </w:tc>
        <w:tc>
          <w:tcPr>
            <w:tcW w:w="63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0DB2F30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2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3AE429E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0.5%)</w:t>
            </w:r>
          </w:p>
        </w:tc>
      </w:tr>
      <w:tr w:rsidR="000C647C" w:rsidRPr="000C647C" w14:paraId="1DA0B82B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B445A97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8543D55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oderate (≥500- 999U/L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2C19D9F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8C8E25D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2.2%)</w:t>
            </w:r>
          </w:p>
        </w:tc>
      </w:tr>
      <w:tr w:rsidR="000C647C" w:rsidRPr="000C647C" w14:paraId="41889A65" w14:textId="77777777" w:rsidTr="000C647C">
        <w:trPr>
          <w:trHeight w:val="268"/>
        </w:trPr>
        <w:tc>
          <w:tcPr>
            <w:tcW w:w="186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39C60DCE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7E0C7CE9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evere (≥1000 U/L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4020F81F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14:paraId="4BDB924E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2.1%)</w:t>
            </w:r>
          </w:p>
        </w:tc>
      </w:tr>
      <w:tr w:rsidR="000C647C" w:rsidRPr="000C647C" w14:paraId="49A95D76" w14:textId="77777777" w:rsidTr="000C647C">
        <w:trPr>
          <w:trHeight w:val="257"/>
        </w:trPr>
        <w:tc>
          <w:tcPr>
            <w:tcW w:w="1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3097E949" w14:textId="77777777" w:rsidR="000C647C" w:rsidRPr="000C647C" w:rsidRDefault="000C647C" w:rsidP="000C647C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4EDD7221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oderate &amp; severe (≥500U/L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20704950" w14:textId="77777777" w:rsidR="000C647C" w:rsidRPr="000C647C" w:rsidRDefault="000C647C" w:rsidP="000C647C">
            <w:pPr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0EB93611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4.3%)</w:t>
            </w:r>
          </w:p>
          <w:p w14:paraId="725BDFE6" w14:textId="77777777" w:rsidR="000C647C" w:rsidRPr="000C647C" w:rsidRDefault="000C647C" w:rsidP="000C647C">
            <w:pPr>
              <w:ind w:left="708" w:hanging="708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647C" w:rsidRPr="000C647C" w14:paraId="3EB96DF2" w14:textId="77777777" w:rsidTr="000C647C">
        <w:trPr>
          <w:gridAfter w:val="1"/>
          <w:wAfter w:w="109" w:type="pct"/>
          <w:trHeight w:val="268"/>
        </w:trPr>
        <w:tc>
          <w:tcPr>
            <w:tcW w:w="48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7348B8" w14:textId="77777777" w:rsidR="000C647C" w:rsidRPr="000C647C" w:rsidRDefault="000C647C" w:rsidP="000C647C">
            <w:pPr>
              <w:jc w:val="both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0C647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*Liver Perfusion Failure (LPF) defined by AST/ALT elevation for 1d or a period of 2,3,4 consecutive days after pancreatoduodenectomy.</w:t>
            </w:r>
          </w:p>
        </w:tc>
      </w:tr>
    </w:tbl>
    <w:p w14:paraId="1AE470B6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36BD28E3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6764E3EC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2DABEBE6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1D79B3A0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7AA9DA5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1C2D97A0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5DE385A7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07890544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280F258A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28D0F17B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36F489AE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25127392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21AF55BF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6C87E2C8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CB7C69F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3F7473E6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1890D8E9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05F19C6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62F2ACDC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78707FF2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tbl>
      <w:tblPr>
        <w:tblpPr w:leftFromText="141" w:rightFromText="141" w:vertAnchor="text" w:tblpX="360" w:tblpY="112"/>
        <w:tblW w:w="542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"/>
        <w:gridCol w:w="2975"/>
        <w:gridCol w:w="765"/>
        <w:gridCol w:w="656"/>
        <w:gridCol w:w="845"/>
        <w:gridCol w:w="455"/>
        <w:gridCol w:w="763"/>
        <w:gridCol w:w="476"/>
        <w:gridCol w:w="648"/>
        <w:gridCol w:w="437"/>
        <w:gridCol w:w="1344"/>
      </w:tblGrid>
      <w:tr w:rsidR="000C647C" w:rsidRPr="000C647C" w14:paraId="2FD51DC6" w14:textId="77777777" w:rsidTr="00523DFB">
        <w:trPr>
          <w:trHeight w:val="43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71A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</w:p>
          <w:p w14:paraId="66510BC7" w14:textId="77777777" w:rsidR="000C647C" w:rsidRPr="000C647C" w:rsidRDefault="000C647C" w:rsidP="000C647C">
            <w:pPr>
              <w:pageBreakBefore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</w:p>
          <w:p w14:paraId="4E3DB1A6" w14:textId="77777777" w:rsidR="000C647C" w:rsidRPr="000C647C" w:rsidRDefault="000C647C" w:rsidP="000C647C">
            <w:pPr>
              <w:pageBreakBefore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lastRenderedPageBreak/>
              <w:t xml:space="preserve">Suppl. </w:t>
            </w:r>
            <w:r w:rsidRPr="000C64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Table 2a: 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iver Perfusion Failure Data Overview (combined ALT &amp; AST)</w:t>
            </w:r>
          </w:p>
        </w:tc>
      </w:tr>
      <w:tr w:rsidR="000C647C" w:rsidRPr="000C647C" w14:paraId="490718F4" w14:textId="77777777" w:rsidTr="00523DFB">
        <w:trPr>
          <w:trHeight w:val="72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E4010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lastRenderedPageBreak/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0964E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70E48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(91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FD1858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%(n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9BAC0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%(sub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27981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0F9C2D39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LSC </w:t>
            </w:r>
          </w:p>
          <w:p w14:paraId="757F91A3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n=54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30151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205657DF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TD </w:t>
            </w:r>
          </w:p>
          <w:p w14:paraId="2B75B884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n=32)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463C3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1AE4187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        LF </w:t>
            </w:r>
          </w:p>
          <w:p w14:paraId="3B8A706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     (n=33)</w:t>
            </w:r>
          </w:p>
        </w:tc>
      </w:tr>
      <w:tr w:rsidR="000C647C" w:rsidRPr="000C647C" w14:paraId="11E2E0BC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513F2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1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AEAF37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combined (ALT/AST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A2FA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5338AA" w14:textId="449895B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9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1BC8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0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9A811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7982A" w14:textId="2CB3F16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5.6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5554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66735" w14:textId="0E40120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0.0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215D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DFFFF" w14:textId="5FCC310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4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7724AE2F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452F4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3F7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POD 1 and 3 ≥250-499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B15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75E60" w14:textId="378277D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5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C67CF" w14:textId="793DC02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4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4F5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4A20" w14:textId="5102093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7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46EF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BC31" w14:textId="5628437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D820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3669E" w14:textId="0BCF372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208EC8E9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B4BC4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6806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POD 1 and 3 500-999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012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4044" w14:textId="70E3048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4287" w14:textId="05E0D67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6F60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70B6" w14:textId="1D9073D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9.6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8C29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12B1" w14:textId="49B7D19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8.1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14B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FEF5F" w14:textId="0EEB4F9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7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75F10F1D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E4B5E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1BE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severe (POD 1 and 3 ≥1000U/L)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729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C066" w14:textId="26F4790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CEAD5" w14:textId="0BD4366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1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EF2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89C16" w14:textId="6738932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2.2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8C79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DBC4" w14:textId="482D010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7E31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D0FB" w14:textId="018D9D9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2%</w:t>
            </w:r>
          </w:p>
        </w:tc>
      </w:tr>
      <w:tr w:rsidR="000C647C" w:rsidRPr="000C647C" w14:paraId="135C5AE7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DB4E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2AC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 (POD 1 and 3 ≥500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E49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5073" w14:textId="30E24CA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6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1774" w14:textId="74A40E2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5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0A88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8E99" w14:textId="3885327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1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4315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95F3" w14:textId="68EE043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0.0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36AF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377B" w14:textId="61F2FDB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8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019EC562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181500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A8CF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EFC7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8D43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26AD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AB08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2D16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85C9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6116E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7A8B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042C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</w:tr>
      <w:tr w:rsidR="000C647C" w:rsidRPr="000C647C" w14:paraId="50E82EB4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6E21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2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C93F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combined (ALT/AST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5BA4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83B8B" w14:textId="110E844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0FFBD" w14:textId="74F6144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FD10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1B096" w14:textId="1F75ACC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3.7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03E3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E8D27" w14:textId="00715FC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0.0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A099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E48B4" w14:textId="40AAE19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4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2AC95429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49F41" w14:textId="77777777" w:rsidR="000C647C" w:rsidRPr="000C647C" w:rsidRDefault="000C647C" w:rsidP="000C647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E881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≥200-499 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770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F1D5D" w14:textId="769C63F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.2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6B5A" w14:textId="68B326C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3.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12B1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0C6C" w14:textId="0BCDEC3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3BA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1C318" w14:textId="0259A2D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324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CCD8" w14:textId="71B36F4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17A177EE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6CA2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A3E1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≥500-999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F8B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C3D75" w14:textId="7DE9F40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8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8055" w14:textId="1344B67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1.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DF3A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1F0B" w14:textId="3A443B9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0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8A68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CE4D" w14:textId="66AF0F8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6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2A3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3CD22" w14:textId="64F3C20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2%</w:t>
            </w:r>
          </w:p>
        </w:tc>
      </w:tr>
      <w:tr w:rsidR="000C647C" w:rsidRPr="000C647C" w14:paraId="0C284F3B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B27D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634C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ere (≥1000 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DE0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8D6E" w14:textId="7667566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9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9B77" w14:textId="3BA1E27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4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EA4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AEC5A" w14:textId="7D4A64D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7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1FD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58C6C" w14:textId="2A0B96F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8.1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DFF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645F" w14:textId="4975BC1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7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2E3F7E7D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43F30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8C31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. (≥500U/L)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35F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D810" w14:textId="3BC3FBF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B269" w14:textId="2422898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6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1C6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15A6" w14:textId="7DB1B53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8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F5BA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C8B36" w14:textId="774DFAC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3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5532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41CBF" w14:textId="57D8A5B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8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54AAFBD2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4569A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3FF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CCE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1974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56512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3B0E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67EC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8886C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6803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5D8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DC99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0C647C" w:rsidRPr="000C647C" w14:paraId="63A41648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B84F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3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9783A1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combined (ALT/AST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8653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F8396" w14:textId="2D5A5F5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.3%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7E975" w14:textId="7F08116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410C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4BC6D" w14:textId="2E2861E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6.3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D471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C03C3" w14:textId="5E3FB19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7.5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9063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1270F" w14:textId="4C8C677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1.5%</w:t>
            </w:r>
          </w:p>
        </w:tc>
      </w:tr>
      <w:tr w:rsidR="000C647C" w:rsidRPr="000C647C" w14:paraId="07EBD038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ABF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CD41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≥200 499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048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488C" w14:textId="416AEF6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.6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0D08" w14:textId="0423BF3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2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D48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4895" w14:textId="6A6BF8E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7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4F4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20848" w14:textId="4B39624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1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4546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A746" w14:textId="4725F43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2D537778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FB920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DF71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(≥500-999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E79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D16A" w14:textId="4602346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A8F46" w14:textId="44A4E67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4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3A0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46CE" w14:textId="048DB66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2.2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0BC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69AF3" w14:textId="4B9A51D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6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24F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AC30" w14:textId="7A43BF6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4.2%</w:t>
            </w:r>
          </w:p>
        </w:tc>
      </w:tr>
      <w:tr w:rsidR="000C647C" w:rsidRPr="000C647C" w14:paraId="2E5DD7E4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AFBC0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8E7B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ere (≥1000 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3D3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CDCD" w14:textId="1413127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4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13079" w14:textId="3AB8015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2.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8DA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8866" w14:textId="3469521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0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A27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BC20" w14:textId="603AC81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F73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989F2" w14:textId="4A1ADB2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2%</w:t>
            </w:r>
          </w:p>
        </w:tc>
      </w:tr>
      <w:tr w:rsidR="000C647C" w:rsidRPr="000C647C" w14:paraId="76A25498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00A8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1194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 (≥500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03F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18C2" w14:textId="27206CD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B83F" w14:textId="21FCCC4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7.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26B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C6463" w14:textId="6C0E074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2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0F1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D3FC" w14:textId="5FC4635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4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151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8D3E" w14:textId="3C7AE80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5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6080805C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399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21EC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2EE9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EE5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6C40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BBA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DC40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8D9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C64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4654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A284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0C647C" w:rsidRPr="000C647C" w14:paraId="591E07A9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9448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4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056D99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combined (ALT/AST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65AE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B5DF1" w14:textId="1A9C111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F953A" w14:textId="70479FA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CD87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A2E5E" w14:textId="06C59C4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7.0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1A8C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407CB" w14:textId="6608D69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8.1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BF78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498FE" w14:textId="7C1E0CD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2.4%</w:t>
            </w:r>
          </w:p>
        </w:tc>
      </w:tr>
      <w:tr w:rsidR="000C647C" w:rsidRPr="000C647C" w14:paraId="2B30EC40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8D1DB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BB3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≥200-499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6F69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EDA1E" w14:textId="27DE883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5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AAE0" w14:textId="10334D8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1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12D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962C" w14:textId="42944E3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0E8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CE4D" w14:textId="4E899A2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37B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35DB" w14:textId="3937E8B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7.</w:t>
            </w:r>
            <w:r w:rsidR="003B46E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14CAFFD5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416FD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2A32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(≥500-999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E93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A93B" w14:textId="35678B1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319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5.45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8C4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F9918" w14:textId="19E6156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1FF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4E08A" w14:textId="1421D46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C77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E8541" w14:textId="2E58A60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4.2%</w:t>
            </w:r>
          </w:p>
        </w:tc>
      </w:tr>
      <w:tr w:rsidR="000C647C" w:rsidRPr="000C647C" w14:paraId="6CB99EC3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537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FC1D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ere (≥1000 U/L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C252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93C86" w14:textId="4EF62B3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E334" w14:textId="00BFF10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3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2BC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CAED" w14:textId="3AEC5B8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5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E64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E9B9" w14:textId="6623693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A183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4CFE" w14:textId="6753246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6884E88B" w14:textId="77777777" w:rsidTr="00523DFB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C8DA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358C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. (≥500U/L)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074C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A9AB" w14:textId="52B8805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B646" w14:textId="5E8F62B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8.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7B4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9F64" w14:textId="466C119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DA84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7E3F" w14:textId="084D394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5.0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FC6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844B" w14:textId="7BA872E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2.4%</w:t>
            </w:r>
          </w:p>
        </w:tc>
      </w:tr>
    </w:tbl>
    <w:p w14:paraId="4DD9F848" w14:textId="77777777" w:rsidR="000C647C" w:rsidRPr="000C647C" w:rsidRDefault="000C647C" w:rsidP="000C647C">
      <w:pPr>
        <w:spacing w:after="160" w:line="259" w:lineRule="auto"/>
        <w:rPr>
          <w:rFonts w:ascii="Times New Roman" w:eastAsia="Calibri" w:hAnsi="Times New Roman" w:cs="Times New Roman"/>
          <w:lang w:val="en-GB"/>
        </w:rPr>
      </w:pPr>
      <w:r w:rsidRPr="000C647C">
        <w:rPr>
          <w:rFonts w:ascii="Times New Roman" w:eastAsia="Calibri" w:hAnsi="Times New Roman" w:cs="Times New Roman"/>
          <w:lang w:val="en-GB"/>
        </w:rPr>
        <w:t xml:space="preserve"> </w:t>
      </w:r>
      <w:r w:rsidRPr="000C647C">
        <w:rPr>
          <w:rFonts w:ascii="Times New Roman" w:eastAsia="Calibri" w:hAnsi="Times New Roman" w:cs="Times New Roman"/>
          <w:sz w:val="18"/>
          <w:szCs w:val="18"/>
          <w:lang w:val="en-GB"/>
        </w:rPr>
        <w:t>LSC, liver specific complications; TD, tissue damage; LF, liver failure</w:t>
      </w:r>
    </w:p>
    <w:tbl>
      <w:tblPr>
        <w:tblpPr w:leftFromText="141" w:rightFromText="141" w:vertAnchor="text" w:horzAnchor="margin" w:tblpX="180" w:tblpY="208"/>
        <w:tblW w:w="529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2767"/>
        <w:gridCol w:w="829"/>
        <w:gridCol w:w="608"/>
        <w:gridCol w:w="995"/>
        <w:gridCol w:w="580"/>
        <w:gridCol w:w="747"/>
        <w:gridCol w:w="418"/>
        <w:gridCol w:w="190"/>
        <w:gridCol w:w="420"/>
        <w:gridCol w:w="434"/>
        <w:gridCol w:w="608"/>
        <w:gridCol w:w="526"/>
      </w:tblGrid>
      <w:tr w:rsidR="000C647C" w:rsidRPr="000C647C" w14:paraId="0C25358F" w14:textId="77777777" w:rsidTr="00523DFB">
        <w:trPr>
          <w:trHeight w:val="301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BB79CF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6E62A0FF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73105FA1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44E6A293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5FF9B527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79723432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7197B59B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1053A86B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234F1158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16F4C7C1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60D4480A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08938E4E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2FBAEE9D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1B41502D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263A00B5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6B036256" w14:textId="77777777" w:rsidR="000C647C" w:rsidRDefault="000C647C" w:rsidP="000C64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  <w:p w14:paraId="3E16CF8D" w14:textId="3160D62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lastRenderedPageBreak/>
              <w:t>Suppl. Table 2b: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Liver Perfusion Failure Data Overview (ALT)</w:t>
            </w:r>
          </w:p>
        </w:tc>
      </w:tr>
      <w:tr w:rsidR="000C647C" w:rsidRPr="000C647C" w14:paraId="1A17F117" w14:textId="77777777" w:rsidTr="00523DFB">
        <w:trPr>
          <w:trHeight w:val="723"/>
        </w:trPr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A84608E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lastRenderedPageBreak/>
              <w:t> </w:t>
            </w:r>
          </w:p>
        </w:tc>
        <w:tc>
          <w:tcPr>
            <w:tcW w:w="1382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378E48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FE2F63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(918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0B7AA8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%(n)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06D7C7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%(sub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4C9741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3C53710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68240044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LSC </w:t>
            </w:r>
          </w:p>
          <w:p w14:paraId="482B3207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n=54)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2B2404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5E116F63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5DEB232C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TD </w:t>
            </w:r>
          </w:p>
          <w:p w14:paraId="20B132A4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n=32)</w:t>
            </w:r>
          </w:p>
        </w:tc>
        <w:tc>
          <w:tcPr>
            <w:tcW w:w="994" w:type="pct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F08762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4E869138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1B7DEA49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LF </w:t>
            </w:r>
          </w:p>
          <w:p w14:paraId="4891BD4C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n=33)</w:t>
            </w:r>
          </w:p>
        </w:tc>
      </w:tr>
      <w:tr w:rsidR="000C647C" w:rsidRPr="000C647C" w14:paraId="2F7CC25E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88C91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1d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</w:tcPr>
          <w:p w14:paraId="519720A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ALT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CC10A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A72DFC" w14:textId="12F078B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7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9BDE30" w14:textId="2E53EA9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A78F6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357CEC" w14:textId="75FA047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06320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BA8E56" w14:textId="1389C62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0.0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F357E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7F1607" w14:textId="57BDE96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4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339B22D3" w14:textId="77777777" w:rsidTr="000C647C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394FFC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1BE6D7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POD 1 and 3 ≥250-499U/L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17A057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1303F2E" w14:textId="1558896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4%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F4B435" w14:textId="58A6E2D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0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0B22FB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EDC7C5C" w14:textId="6DDA9A6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0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B9B8DD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99D68B1" w14:textId="2588680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6%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C6243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A694579" w14:textId="2BB04D0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2%</w:t>
            </w:r>
          </w:p>
        </w:tc>
      </w:tr>
      <w:tr w:rsidR="000C647C" w:rsidRPr="000C647C" w14:paraId="3D2B946C" w14:textId="77777777" w:rsidTr="000C647C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93D9D5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018B0C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POD 1and 3 500-999U/L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E42611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3937BEF" w14:textId="009CED1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9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C06595D" w14:textId="5876BCC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A9F20F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5BFCDCA" w14:textId="39924E1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0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A468B1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F538B02" w14:textId="722B54C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5%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308C3D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24DC92D" w14:textId="5EAB716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1%</w:t>
            </w:r>
          </w:p>
        </w:tc>
      </w:tr>
      <w:tr w:rsidR="000C647C" w:rsidRPr="000C647C" w14:paraId="08E59697" w14:textId="77777777" w:rsidTr="000C647C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E9BB3D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0C1025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severe (POD 1 and 3 ≥1000U/L) 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78425D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3AB84B6" w14:textId="7AEE735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60F2663" w14:textId="2C364C7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0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E408FD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DDBDA57" w14:textId="1D92051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2.2%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654194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35A217D" w14:textId="2C5A1F5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3C3A5C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3BCB12B" w14:textId="199405B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2%</w:t>
            </w:r>
          </w:p>
        </w:tc>
      </w:tr>
      <w:tr w:rsidR="000C647C" w:rsidRPr="000C647C" w14:paraId="29127EC5" w14:textId="77777777" w:rsidTr="000C647C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CEDBC5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CD2084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 (POD 1 and 3 ≥500U/L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09390D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8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82838CE" w14:textId="28CB629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.2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A183996" w14:textId="322EC35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9.6%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E6607F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9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B4D15E1" w14:textId="4A6F7D8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74D2F9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7272E9D" w14:textId="59698AF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4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533FB7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6425062" w14:textId="543F405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3.3%</w:t>
            </w:r>
          </w:p>
        </w:tc>
      </w:tr>
      <w:tr w:rsidR="000C647C" w:rsidRPr="000C647C" w14:paraId="625293ED" w14:textId="77777777" w:rsidTr="000C647C">
        <w:trPr>
          <w:gridAfter w:val="1"/>
          <w:wAfter w:w="265" w:type="pct"/>
          <w:trHeight w:val="301"/>
        </w:trPr>
        <w:tc>
          <w:tcPr>
            <w:tcW w:w="44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9603C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382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71B328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bottom"/>
          </w:tcPr>
          <w:p w14:paraId="596DFA9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04" w:type="pct"/>
            <w:tcBorders>
              <w:left w:val="nil"/>
              <w:right w:val="nil"/>
            </w:tcBorders>
            <w:noWrap/>
            <w:vAlign w:val="bottom"/>
          </w:tcPr>
          <w:p w14:paraId="6B348B9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497" w:type="pct"/>
            <w:tcBorders>
              <w:left w:val="nil"/>
              <w:right w:val="nil"/>
            </w:tcBorders>
            <w:noWrap/>
            <w:vAlign w:val="bottom"/>
          </w:tcPr>
          <w:p w14:paraId="59DBF3EC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290" w:type="pct"/>
            <w:tcBorders>
              <w:left w:val="nil"/>
              <w:right w:val="nil"/>
            </w:tcBorders>
            <w:noWrap/>
            <w:vAlign w:val="bottom"/>
          </w:tcPr>
          <w:p w14:paraId="66299D4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  <w:noWrap/>
            <w:vAlign w:val="bottom"/>
          </w:tcPr>
          <w:p w14:paraId="65842A0C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209" w:type="pct"/>
            <w:tcBorders>
              <w:left w:val="nil"/>
              <w:right w:val="nil"/>
            </w:tcBorders>
            <w:noWrap/>
            <w:vAlign w:val="bottom"/>
          </w:tcPr>
          <w:p w14:paraId="1A4E0C7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05" w:type="pct"/>
            <w:gridSpan w:val="2"/>
            <w:tcBorders>
              <w:left w:val="nil"/>
              <w:right w:val="nil"/>
            </w:tcBorders>
            <w:noWrap/>
            <w:vAlign w:val="bottom"/>
          </w:tcPr>
          <w:p w14:paraId="3F40FF9B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217" w:type="pct"/>
            <w:tcBorders>
              <w:left w:val="nil"/>
              <w:right w:val="nil"/>
            </w:tcBorders>
            <w:noWrap/>
            <w:vAlign w:val="bottom"/>
          </w:tcPr>
          <w:p w14:paraId="3B9AB70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04" w:type="pct"/>
            <w:tcBorders>
              <w:left w:val="nil"/>
              <w:right w:val="nil"/>
            </w:tcBorders>
            <w:noWrap/>
            <w:vAlign w:val="bottom"/>
          </w:tcPr>
          <w:p w14:paraId="396B3EBC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</w:tr>
      <w:tr w:rsidR="000C647C" w:rsidRPr="000C647C" w14:paraId="7D3F1320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01DEF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2d</w:t>
            </w:r>
          </w:p>
        </w:tc>
        <w:tc>
          <w:tcPr>
            <w:tcW w:w="138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</w:tcPr>
          <w:p w14:paraId="03D26FF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ALT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1EE55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06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524AA6" w14:textId="04F7B82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0693AE" w14:textId="2E5F620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5C37B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9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D2B948" w14:textId="1C40FF3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3.7%</w:t>
            </w:r>
          </w:p>
        </w:tc>
        <w:tc>
          <w:tcPr>
            <w:tcW w:w="20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1AC96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305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AD9B36" w14:textId="048C865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0.0%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2826D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668668" w14:textId="6794D86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4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01D71BD0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C08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490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≥200-499 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2B6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8EB9" w14:textId="1F408B0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5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F832" w14:textId="5E6D632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6.6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C575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FF296" w14:textId="28613C6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6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A3BA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E9936" w14:textId="3558322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5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5A8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693F7" w14:textId="2076AFB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2%</w:t>
            </w:r>
          </w:p>
        </w:tc>
      </w:tr>
      <w:tr w:rsidR="000C647C" w:rsidRPr="000C647C" w14:paraId="4FC1ED9F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2AD1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28F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≥500-999 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4B2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D775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83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07780" w14:textId="2582AF7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4.5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34B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AB80" w14:textId="43D4FFF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6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3FE8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6CC3" w14:textId="13882AF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6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3CC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39CC" w14:textId="1AF0BC5B" w:rsidR="000C647C" w:rsidRPr="000C647C" w:rsidRDefault="000C647C" w:rsidP="000C647C">
            <w:pPr>
              <w:ind w:right="-356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48FB2312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D48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77B9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ere (≥1000 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C1D7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2B252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18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E30F" w14:textId="63A28EE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864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09E2" w14:textId="38549E5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0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0BA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3E1E0" w14:textId="1FF8C88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25A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F30D" w14:textId="7E77DBA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75301830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D523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7D84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(≥500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F76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C5CA4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.01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EAF4" w14:textId="6E521CE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3.4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514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F0B4D" w14:textId="5F2C691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7.0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622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B865" w14:textId="2630C56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7.5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F92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D7D7" w14:textId="38119DF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3.3%</w:t>
            </w:r>
          </w:p>
        </w:tc>
      </w:tr>
      <w:tr w:rsidR="000C647C" w:rsidRPr="000C647C" w14:paraId="10F19967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CD56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ED3E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1440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BEF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342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F87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B27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52C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6414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0732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9B7EB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0C647C" w:rsidRPr="000C647C" w14:paraId="177521CB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6AE8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3d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2B24E0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ALT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84C5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591BA" w14:textId="31D3F45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46A88" w14:textId="14F1F57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7B4B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C3A4E" w14:textId="031D550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2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57EC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E6EB7" w14:textId="6FC17F1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7.5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A401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8A0FF" w14:textId="4F707F5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76942CB9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235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9C1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≥200-499 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163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13FB" w14:textId="2B52AFB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4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345D" w14:textId="2162D68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4.9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A5C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D261" w14:textId="1752869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1.1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90F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BA6F" w14:textId="646E1FA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E189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C0F3" w14:textId="4CE5DBC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199D8F3F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4BE8D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EFF1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≥500-999 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DD7D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7147" w14:textId="1E2BB2B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9BA5" w14:textId="67CC11D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8.1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C8A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B176" w14:textId="540315E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4.8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E82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729D" w14:textId="0335184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5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BA1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E204" w14:textId="35363AE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5447148F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1B8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7153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ere (≥1000 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5B7C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7E3C5" w14:textId="2982E808" w:rsidR="000C647C" w:rsidRPr="000C647C" w:rsidRDefault="00395370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0</w:t>
            </w:r>
            <w:r w:rsidR="000C647C"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9E94A" w14:textId="1A4CDFB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8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84D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0E8F9" w14:textId="09661EF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69EB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43297" w14:textId="40DD41E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6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5AFB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29F54" w14:textId="2FC58A8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399CFF1F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C90E2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F0D4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(≥500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C910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51456" w14:textId="192E7B9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9E9B3" w14:textId="60C7B26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7CA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D979" w14:textId="08A3F4C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E9B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28B8" w14:textId="5317532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8.1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D6A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D031B" w14:textId="485FE6B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0.3%</w:t>
            </w:r>
          </w:p>
        </w:tc>
      </w:tr>
      <w:tr w:rsidR="000C647C" w:rsidRPr="000C647C" w14:paraId="76AB615F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419B5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1F9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318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1F7A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427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C372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9BBB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2F85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5E05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BB64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B1BD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0C647C" w:rsidRPr="000C647C" w14:paraId="59AFC6E6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C35ED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4d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D19419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ALT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5B9D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61B62" w14:textId="3923996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548A2" w14:textId="5E34AC7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0340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823AA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3.33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D230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57718" w14:textId="2778746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8.1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6AC5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F1AB0" w14:textId="2433E75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6B207455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E542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F138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≥200-499 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D77E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28BD" w14:textId="6F2C45A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0BC5F" w14:textId="2802377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7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369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33E5" w14:textId="055AF01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.4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A76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80F2" w14:textId="7578AFB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280A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78F8" w14:textId="1AED166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7CA7E137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BC5D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D35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≥500-999 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DC0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5C41" w14:textId="06C511C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DD50" w14:textId="2046ACF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2CA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5CAD" w14:textId="6506926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558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167A" w14:textId="3378419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188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63C2" w14:textId="1481BEE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1%</w:t>
            </w:r>
          </w:p>
        </w:tc>
      </w:tr>
      <w:tr w:rsidR="000C647C" w:rsidRPr="000C647C" w14:paraId="4405D49A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7EFB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43F8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ere (≥1000 U/L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2E8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2EC7E" w14:textId="026C91C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919D" w14:textId="7D18F51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A06D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E834" w14:textId="64DAC16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F00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0DEB" w14:textId="2DBF9B9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6%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FADE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EBC2D" w14:textId="22D583B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388AD45B" w14:textId="77777777" w:rsidTr="00523DFB">
        <w:trPr>
          <w:gridAfter w:val="1"/>
          <w:wAfter w:w="265" w:type="pct"/>
          <w:trHeight w:val="301"/>
        </w:trPr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9F20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3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61D4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 (≥500U/L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1F065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4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43ED22" w14:textId="1A212A2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7%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ED18E8" w14:textId="41802E9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2.9%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E130C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4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1A3557" w14:textId="4A5B23B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5.9%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7D10A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F51D3A" w14:textId="7172560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6F213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5B4C4C" w14:textId="2415547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7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</w:tbl>
    <w:p w14:paraId="41016B3E" w14:textId="77777777" w:rsidR="000C647C" w:rsidRPr="000C647C" w:rsidRDefault="000C647C" w:rsidP="000C647C">
      <w:pPr>
        <w:spacing w:after="160" w:line="259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6E7C0E99" w14:textId="77777777" w:rsidR="000C647C" w:rsidRPr="000C647C" w:rsidRDefault="000C647C" w:rsidP="000C647C">
      <w:pPr>
        <w:spacing w:after="160" w:line="259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2849050F" w14:textId="77777777" w:rsidR="000C647C" w:rsidRPr="000C647C" w:rsidRDefault="000C647C" w:rsidP="000C647C">
      <w:pPr>
        <w:spacing w:after="160" w:line="259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0C647C">
        <w:rPr>
          <w:rFonts w:ascii="Times New Roman" w:eastAsia="Calibri" w:hAnsi="Times New Roman" w:cs="Times New Roman"/>
          <w:sz w:val="18"/>
          <w:szCs w:val="18"/>
          <w:lang w:val="en-GB"/>
        </w:rPr>
        <w:t>LSC, liver specific complications; TD, tissue damage; LF, liver failure</w:t>
      </w:r>
    </w:p>
    <w:tbl>
      <w:tblPr>
        <w:tblpPr w:leftFromText="141" w:rightFromText="141" w:horzAnchor="margin" w:tblpX="90" w:tblpY="-9360"/>
        <w:tblW w:w="500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3423"/>
        <w:gridCol w:w="738"/>
        <w:gridCol w:w="590"/>
        <w:gridCol w:w="789"/>
        <w:gridCol w:w="486"/>
        <w:gridCol w:w="728"/>
        <w:gridCol w:w="369"/>
        <w:gridCol w:w="549"/>
        <w:gridCol w:w="369"/>
        <w:gridCol w:w="549"/>
      </w:tblGrid>
      <w:tr w:rsidR="000C647C" w:rsidRPr="000C647C" w14:paraId="2C1EC343" w14:textId="77777777" w:rsidTr="00523DFB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3E57F" w14:textId="77777777" w:rsidR="000C647C" w:rsidRPr="000C647C" w:rsidRDefault="000C647C" w:rsidP="000C647C">
            <w:pPr>
              <w:rPr>
                <w:rFonts w:ascii="Times New Roman" w:eastAsia="Calibri" w:hAnsi="Times New Roman" w:cs="Times New Roman"/>
                <w:lang w:val="en-GB"/>
              </w:rPr>
            </w:pPr>
          </w:p>
          <w:p w14:paraId="7197F2D4" w14:textId="77777777" w:rsidR="000C647C" w:rsidRPr="000C647C" w:rsidRDefault="000C647C" w:rsidP="000C647C">
            <w:pPr>
              <w:rPr>
                <w:rFonts w:ascii="Times New Roman" w:eastAsia="Calibri" w:hAnsi="Times New Roman" w:cs="Times New Roman"/>
                <w:lang w:val="en-GB"/>
              </w:rPr>
            </w:pPr>
          </w:p>
          <w:p w14:paraId="6D4BA9F8" w14:textId="77777777" w:rsidR="000C647C" w:rsidRPr="000C647C" w:rsidRDefault="000C647C" w:rsidP="000C647C">
            <w:pPr>
              <w:rPr>
                <w:rFonts w:ascii="Times New Roman" w:eastAsia="Calibri" w:hAnsi="Times New Roman" w:cs="Times New Roman"/>
                <w:lang w:val="en-GB"/>
              </w:rPr>
            </w:pPr>
          </w:p>
          <w:p w14:paraId="0AC49226" w14:textId="77777777" w:rsidR="000C647C" w:rsidRPr="000C647C" w:rsidRDefault="000C647C" w:rsidP="000C647C">
            <w:pPr>
              <w:rPr>
                <w:rFonts w:ascii="Times New Roman" w:eastAsia="Calibri" w:hAnsi="Times New Roman" w:cs="Times New Roman"/>
                <w:lang w:val="en-GB"/>
              </w:rPr>
            </w:pPr>
          </w:p>
          <w:p w14:paraId="3227637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Calibri" w:hAnsi="Times New Roman" w:cs="Times New Roman"/>
                <w:lang w:val="en-GB"/>
              </w:rPr>
              <w:br w:type="page"/>
            </w:r>
            <w:r w:rsidRPr="000C64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Suppl. Table 2c: 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iver Perfusion Failure Data Overview (AST)</w:t>
            </w:r>
          </w:p>
        </w:tc>
      </w:tr>
      <w:tr w:rsidR="000C647C" w:rsidRPr="000C647C" w14:paraId="33D9054E" w14:textId="77777777" w:rsidTr="00523DFB">
        <w:trPr>
          <w:trHeight w:val="7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35B9AE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2127F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07342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(91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698F7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%(n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B0CDD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%(sub)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6CC89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1D718C86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LSC </w:t>
            </w:r>
          </w:p>
          <w:p w14:paraId="2828A19C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n=54)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CA89A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7B6CE7FF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TD </w:t>
            </w:r>
          </w:p>
          <w:p w14:paraId="1C0D097D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n=32)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1D0CF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  <w:p w14:paraId="01246B39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LF </w:t>
            </w:r>
          </w:p>
          <w:p w14:paraId="6D320AE6" w14:textId="77777777" w:rsidR="000C647C" w:rsidRPr="000C647C" w:rsidRDefault="000C647C" w:rsidP="000C64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n=33)</w:t>
            </w:r>
          </w:p>
        </w:tc>
      </w:tr>
      <w:tr w:rsidR="000C647C" w:rsidRPr="000C647C" w14:paraId="7E713351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D47F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1d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DAFC02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A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A783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7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1F793" w14:textId="5C5A335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37AF9" w14:textId="0C100CC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1819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66391" w14:textId="688BE60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3.3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66AF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390C0" w14:textId="1C92BA0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0.0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506F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91D2E" w14:textId="1FF60C6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4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5458E2EE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AA0D0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251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POD 1 and 3 ≥250-499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329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4E2E" w14:textId="0B70411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6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2DCD" w14:textId="2832980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5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EB5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2DBC" w14:textId="5A0576E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7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25EB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75429" w14:textId="43F7024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9B0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B8E25" w14:textId="19BB02C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73C71580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94DB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91F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POD 1and 3 500-999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921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018F" w14:textId="6C7DB07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.9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28611" w14:textId="37FE3EA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2.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E201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7A4E" w14:textId="1EAEA71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.4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D06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13052" w14:textId="761FE51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1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B45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80A5" w14:textId="59EDDA7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7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4BA62FF0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CE5B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9407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severe (POD 1 and 3 ≥1000U/L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AF30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B05B" w14:textId="1E618FF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7835" w14:textId="2FB6297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91B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5107" w14:textId="2D4D529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2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3AA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212F4" w14:textId="0307660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DEE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099B" w14:textId="14E2607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2%</w:t>
            </w:r>
          </w:p>
        </w:tc>
      </w:tr>
      <w:tr w:rsidR="000C647C" w:rsidRPr="000C647C" w14:paraId="50F20CA4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9DF9B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19D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 (POD 1 and 3 ≥500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059D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ABC6" w14:textId="1FDC5E1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2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4A6B8" w14:textId="7A60A44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4.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A7E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11DB5" w14:textId="0A66ED10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9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D80B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FF621" w14:textId="4DE2070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0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F6F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B37F" w14:textId="5291C1A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8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4344DC7D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BD30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ACEF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3A2E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CDCA4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97B4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B752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976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F781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F58EE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39A5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513C9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</w:p>
        </w:tc>
      </w:tr>
      <w:tr w:rsidR="000C647C" w:rsidRPr="000C647C" w14:paraId="44C908DC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B726A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2d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EF11F8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A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361C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AB9C8" w14:textId="6412085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.7%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5E0C3" w14:textId="0564A94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C47A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6591F" w14:textId="59619AB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8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5B74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40CE8" w14:textId="38197BE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3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0076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8120B" w14:textId="6338A73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8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3A9FB4B3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5CA18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6E35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≥200-499 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B8A2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F809E" w14:textId="22D6109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.7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5D258" w14:textId="01BE2D2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2.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31C2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B3DF5" w14:textId="233CF8B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4D8A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7CFFD" w14:textId="44B3A04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1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2F08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26028" w14:textId="0F730F3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</w:tr>
      <w:tr w:rsidR="000C647C" w:rsidRPr="000C647C" w14:paraId="50236EB0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40C8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12DD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≥500-999 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B38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D42E" w14:textId="38D0EB2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E9A8B" w14:textId="77D72BBF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9.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B71F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84F7" w14:textId="751D8C3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FB1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91824" w14:textId="3A19206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E9C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6C11" w14:textId="4C1B99F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2%</w:t>
            </w:r>
          </w:p>
        </w:tc>
      </w:tr>
      <w:tr w:rsidR="000C647C" w:rsidRPr="000C647C" w14:paraId="374F2C0C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A3DB6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6D4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ere (≥1000 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D1F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5348" w14:textId="41D91A7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9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E29A" w14:textId="14B644E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8.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E19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87DA7" w14:textId="4F2CAAA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7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1A7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8A31D" w14:textId="70FC1FD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8.1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67A9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7BE0" w14:textId="1D2F23A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7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6BAFB1D3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9A2F2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0EE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(≥500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B0D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60A0" w14:textId="6785FE8D" w:rsidR="000C647C" w:rsidRPr="000C647C" w:rsidRDefault="00395370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0</w:t>
            </w:r>
            <w:r w:rsidR="000C647C"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CA906" w14:textId="7D57638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7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2F4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D0C4" w14:textId="7F9B56F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6.3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F9D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0D6DE" w14:textId="135EB64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0.6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B38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61FD3" w14:textId="5A3A7C8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8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6D1807BA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D32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6CFB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CAC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5F5DB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A9EE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D1F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08DD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5EF55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830C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1DC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356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0C647C" w:rsidRPr="000C647C" w14:paraId="00E15422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D4AED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3d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360569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A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5C4C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BDB4B" w14:textId="62AA51D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89887" w14:textId="3383919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0231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E53F1" w14:textId="4135FCF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7.0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6F55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E7ADE" w14:textId="2233F60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1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C914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F4471" w14:textId="6FD5F2D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9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27F4BD0A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54EDA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EB5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≥200-499 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693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2451" w14:textId="3B119FB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4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2041" w14:textId="4DE9DA9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159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E944" w14:textId="4F3679E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C46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C554B" w14:textId="3E71E0B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0DD7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C393" w14:textId="7DD2E38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</w:tr>
      <w:tr w:rsidR="000C647C" w:rsidRPr="000C647C" w14:paraId="7DFBF3B4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4EBEA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B748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≥500-999 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51D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862CD" w14:textId="2E29BCD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.7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324F" w14:textId="1F73D08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9.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C06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A7EF0" w14:textId="0F09A7B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6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A96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F987" w14:textId="31C7214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A3A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4849" w14:textId="2B0179F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22041FE9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142C4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352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ere (≥1000 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27B0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75472" w14:textId="3117200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9892" w14:textId="391307F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51.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D5E2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0576" w14:textId="21BBE96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0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48D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8387" w14:textId="12C2A7F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8B9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E683" w14:textId="72B030B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1.2%</w:t>
            </w:r>
          </w:p>
        </w:tc>
      </w:tr>
      <w:tr w:rsidR="000C647C" w:rsidRPr="000C647C" w14:paraId="5BB1AB5D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8EBD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417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 (≥500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7579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A633" w14:textId="5F34A0C1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.3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DFDA" w14:textId="2A26129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0.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624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D420" w14:textId="40F5087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7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938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41BB" w14:textId="27F9A3B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1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795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4F8D" w14:textId="4A94B28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9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4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23EAACAD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7F224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2360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DA9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D907A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C712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de-D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F023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1390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94BA4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7B43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AB6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939D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0C647C" w:rsidRPr="000C647C" w14:paraId="4CCC324B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F3CFD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LPF_4d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103B57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A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4696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B39A0" w14:textId="1EE4B2E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EABD9" w14:textId="11A3B546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0.0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3512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D8DFA" w14:textId="1353883B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2.2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C81DE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EF784" w14:textId="2D585D4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A62F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25ED1" w14:textId="3A85A4F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4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</w:tr>
      <w:tr w:rsidR="000C647C" w:rsidRPr="000C647C" w14:paraId="46013D6F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25431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4B9AF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ild (≥200-499 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5F4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794BD" w14:textId="46AFA01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2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D2C1" w14:textId="506DFB6C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0.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0383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AAC8" w14:textId="069DEF0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8D9A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F29B5" w14:textId="31FE90B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D9A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D876E" w14:textId="34169F0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.0%</w:t>
            </w:r>
          </w:p>
        </w:tc>
      </w:tr>
      <w:tr w:rsidR="000C647C" w:rsidRPr="000C647C" w14:paraId="68ED63DB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A730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AA7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moderate (≥500-999 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67E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BAE5" w14:textId="65D848FA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0</w:t>
            </w:r>
            <w:r w:rsidR="0039537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.7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C2F4" w14:textId="2653328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0.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AC35C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8D84" w14:textId="5393B7AE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ECC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25060" w14:textId="4715807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7B06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4A4D" w14:textId="62E0913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1%</w:t>
            </w:r>
          </w:p>
        </w:tc>
      </w:tr>
      <w:tr w:rsidR="000C647C" w:rsidRPr="000C647C" w14:paraId="0B67239F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CBA5F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CB5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ere (≥1000 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B9F9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587A" w14:textId="3574901D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.3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240C" w14:textId="60C64C25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60.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D780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FF5A1" w14:textId="1EF8B00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3.0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212B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35E1" w14:textId="1EED8309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5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C89D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7FAA3" w14:textId="5C2F9623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2.1%</w:t>
            </w:r>
          </w:p>
        </w:tc>
      </w:tr>
      <w:tr w:rsidR="000C647C" w:rsidRPr="000C647C" w14:paraId="22FE55E4" w14:textId="77777777" w:rsidTr="00523DFB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4D87" w14:textId="7777777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0E174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 xml:space="preserve">mod. + </w:t>
            </w:r>
            <w:proofErr w:type="spellStart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sev</w:t>
            </w:r>
            <w:proofErr w:type="spellEnd"/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. (≥500U/L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D577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0429" w14:textId="5CB0F767" w:rsidR="000C647C" w:rsidRPr="000C647C" w:rsidRDefault="00395370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.0</w:t>
            </w:r>
            <w:r w:rsidR="000C647C"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48C7" w14:textId="3263FEE2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90.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B065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CBB6" w14:textId="45850B54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2.2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DE7B8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7F8C" w14:textId="1500E567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18.</w:t>
            </w:r>
            <w:r w:rsidR="00392AA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8</w:t>
            </w: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E171" w14:textId="77777777" w:rsidR="000C647C" w:rsidRPr="000C647C" w:rsidRDefault="000C647C" w:rsidP="000C647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A61D" w14:textId="289FAE88" w:rsidR="000C647C" w:rsidRPr="000C647C" w:rsidRDefault="000C647C" w:rsidP="000C647C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</w:pPr>
            <w:r w:rsidRPr="000C647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de-DE"/>
              </w:rPr>
              <w:t>24.2%</w:t>
            </w:r>
          </w:p>
        </w:tc>
      </w:tr>
    </w:tbl>
    <w:p w14:paraId="1231DDE1" w14:textId="77777777" w:rsidR="000C647C" w:rsidRPr="000C647C" w:rsidRDefault="000C647C" w:rsidP="000C647C">
      <w:pPr>
        <w:spacing w:after="160" w:line="259" w:lineRule="auto"/>
        <w:rPr>
          <w:rFonts w:ascii="Times New Roman" w:eastAsia="Calibri" w:hAnsi="Times New Roman" w:cs="Times New Roman"/>
          <w:lang w:val="en-GB"/>
        </w:rPr>
      </w:pPr>
    </w:p>
    <w:p w14:paraId="1E19BBBF" w14:textId="77777777" w:rsidR="000C647C" w:rsidRPr="000C647C" w:rsidRDefault="000C647C" w:rsidP="000C647C">
      <w:pPr>
        <w:spacing w:after="160" w:line="259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0C647C">
        <w:rPr>
          <w:rFonts w:ascii="Times New Roman" w:eastAsia="Calibri" w:hAnsi="Times New Roman" w:cs="Times New Roman"/>
          <w:lang w:val="en-GB"/>
        </w:rPr>
        <w:t xml:space="preserve"> </w:t>
      </w:r>
      <w:r w:rsidRPr="000C647C">
        <w:rPr>
          <w:rFonts w:ascii="Times New Roman" w:eastAsia="Calibri" w:hAnsi="Times New Roman" w:cs="Times New Roman"/>
          <w:sz w:val="18"/>
          <w:szCs w:val="18"/>
          <w:lang w:val="en-GB"/>
        </w:rPr>
        <w:t>LSC, liver specific complications; TD, tissue damage; LF, liver failure</w:t>
      </w:r>
    </w:p>
    <w:p w14:paraId="5C4456A7" w14:textId="77777777" w:rsidR="000C647C" w:rsidRPr="000C647C" w:rsidRDefault="000C647C" w:rsidP="000C647C">
      <w:pPr>
        <w:rPr>
          <w:rFonts w:ascii="Times New Roman" w:eastAsia="Calibri" w:hAnsi="Times New Roman" w:cs="Times New Roman"/>
          <w:lang w:val="en-GB"/>
        </w:rPr>
      </w:pPr>
    </w:p>
    <w:p w14:paraId="7063916B" w14:textId="1A39F6D3" w:rsidR="000C647C" w:rsidRDefault="000C647C">
      <w:pPr>
        <w:rPr>
          <w:b/>
          <w:bCs/>
          <w:sz w:val="22"/>
          <w:szCs w:val="22"/>
          <w:lang w:val="en-US"/>
        </w:rPr>
      </w:pPr>
    </w:p>
    <w:p w14:paraId="065F07FA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5094336F" w14:textId="77777777" w:rsidR="000C647C" w:rsidRDefault="000C647C">
      <w:pPr>
        <w:rPr>
          <w:b/>
          <w:bCs/>
          <w:sz w:val="22"/>
          <w:szCs w:val="22"/>
          <w:lang w:val="en-US"/>
        </w:rPr>
      </w:pPr>
    </w:p>
    <w:p w14:paraId="13CC0A8C" w14:textId="2C058C70" w:rsidR="000C647C" w:rsidRDefault="000C647C">
      <w:pPr>
        <w:rPr>
          <w:b/>
          <w:bCs/>
          <w:sz w:val="22"/>
          <w:szCs w:val="22"/>
          <w:lang w:val="en-US"/>
        </w:rPr>
      </w:pPr>
    </w:p>
    <w:sectPr w:rsidR="000C647C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3856B" w14:textId="77777777" w:rsidR="000445C5" w:rsidRDefault="000445C5" w:rsidP="0073633C">
      <w:r>
        <w:separator/>
      </w:r>
    </w:p>
  </w:endnote>
  <w:endnote w:type="continuationSeparator" w:id="0">
    <w:p w14:paraId="3F450DEF" w14:textId="77777777" w:rsidR="000445C5" w:rsidRDefault="000445C5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A51E464" w14:textId="77777777" w:rsidR="0049724B" w:rsidRDefault="0049724B" w:rsidP="0073633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B58D2">
          <w:rPr>
            <w:rStyle w:val="Seitenzahl"/>
            <w:noProof/>
          </w:rPr>
          <w:t>11</w:t>
        </w:r>
        <w:r>
          <w:rPr>
            <w:rStyle w:val="Seitenzahl"/>
          </w:rPr>
          <w:fldChar w:fldCharType="end"/>
        </w:r>
      </w:p>
    </w:sdtContent>
  </w:sdt>
  <w:p w14:paraId="7192DFBC" w14:textId="77777777" w:rsidR="0049724B" w:rsidRDefault="0049724B" w:rsidP="0073633C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BEA9C" w14:textId="77777777" w:rsidR="000445C5" w:rsidRDefault="000445C5" w:rsidP="0073633C">
      <w:r>
        <w:separator/>
      </w:r>
    </w:p>
  </w:footnote>
  <w:footnote w:type="continuationSeparator" w:id="0">
    <w:p w14:paraId="393352FA" w14:textId="77777777" w:rsidR="000445C5" w:rsidRDefault="000445C5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13AA3"/>
    <w:multiLevelType w:val="hybridMultilevel"/>
    <w:tmpl w:val="B80E91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D6D3F"/>
    <w:multiLevelType w:val="hybridMultilevel"/>
    <w:tmpl w:val="D74402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D330EB"/>
    <w:multiLevelType w:val="hybridMultilevel"/>
    <w:tmpl w:val="DE282AB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8068C"/>
    <w:multiLevelType w:val="hybridMultilevel"/>
    <w:tmpl w:val="74D232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E03F27"/>
    <w:multiLevelType w:val="hybridMultilevel"/>
    <w:tmpl w:val="695A25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B43627"/>
    <w:multiLevelType w:val="hybridMultilevel"/>
    <w:tmpl w:val="CC30D2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327173"/>
    <w:multiLevelType w:val="hybridMultilevel"/>
    <w:tmpl w:val="F2DA2500"/>
    <w:lvl w:ilvl="0" w:tplc="62A828A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6264B4"/>
    <w:multiLevelType w:val="hybridMultilevel"/>
    <w:tmpl w:val="C4EE9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9926278">
    <w:abstractNumId w:val="7"/>
  </w:num>
  <w:num w:numId="2" w16cid:durableId="2026325774">
    <w:abstractNumId w:val="0"/>
  </w:num>
  <w:num w:numId="3" w16cid:durableId="944771115">
    <w:abstractNumId w:val="1"/>
  </w:num>
  <w:num w:numId="4" w16cid:durableId="1602958245">
    <w:abstractNumId w:val="9"/>
  </w:num>
  <w:num w:numId="5" w16cid:durableId="1327246955">
    <w:abstractNumId w:val="8"/>
  </w:num>
  <w:num w:numId="6" w16cid:durableId="526867435">
    <w:abstractNumId w:val="3"/>
  </w:num>
  <w:num w:numId="7" w16cid:durableId="1691637522">
    <w:abstractNumId w:val="5"/>
  </w:num>
  <w:num w:numId="8" w16cid:durableId="1226834732">
    <w:abstractNumId w:val="6"/>
  </w:num>
  <w:num w:numId="9" w16cid:durableId="343677831">
    <w:abstractNumId w:val="2"/>
  </w:num>
  <w:num w:numId="10" w16cid:durableId="19418398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445C5"/>
    <w:rsid w:val="00083A4A"/>
    <w:rsid w:val="00097D47"/>
    <w:rsid w:val="000A20E9"/>
    <w:rsid w:val="000C647C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A282B"/>
    <w:rsid w:val="002B58D2"/>
    <w:rsid w:val="002C6388"/>
    <w:rsid w:val="002D6814"/>
    <w:rsid w:val="002F5710"/>
    <w:rsid w:val="00333333"/>
    <w:rsid w:val="0033381E"/>
    <w:rsid w:val="003765BC"/>
    <w:rsid w:val="003855F9"/>
    <w:rsid w:val="00392AAD"/>
    <w:rsid w:val="00395370"/>
    <w:rsid w:val="00396788"/>
    <w:rsid w:val="003B40DC"/>
    <w:rsid w:val="003B46E6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B140A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F4379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647C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633C"/>
  </w:style>
  <w:style w:type="character" w:styleId="Seitenzahl">
    <w:name w:val="page number"/>
    <w:basedOn w:val="Absatz-Standardschriftart"/>
    <w:uiPriority w:val="99"/>
    <w:semiHidden/>
    <w:unhideWhenUsed/>
    <w:rsid w:val="0073633C"/>
  </w:style>
  <w:style w:type="paragraph" w:styleId="Listenabsatz">
    <w:name w:val="List Paragraph"/>
    <w:basedOn w:val="Stand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link w:val="StandardWebZchn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07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407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07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07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07ED"/>
    <w:rPr>
      <w:b/>
      <w:bCs/>
      <w:sz w:val="20"/>
      <w:szCs w:val="20"/>
    </w:rPr>
  </w:style>
  <w:style w:type="paragraph" w:styleId="KeinLeerraum">
    <w:name w:val="No Spacing"/>
    <w:uiPriority w:val="1"/>
    <w:qFormat/>
    <w:rsid w:val="00722B4C"/>
  </w:style>
  <w:style w:type="table" w:styleId="Gitternetztabelle3">
    <w:name w:val="Grid Table 3"/>
    <w:basedOn w:val="NormaleTabelle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2">
    <w:name w:val="Plain Table 2"/>
    <w:basedOn w:val="NormaleTabelle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2837F7"/>
    <w:rPr>
      <w:color w:val="0563C1" w:themeColor="hyperlink"/>
      <w:u w:val="single"/>
    </w:rPr>
  </w:style>
  <w:style w:type="table" w:styleId="Gitternetztabelle5dunkelAkzent3">
    <w:name w:val="Grid Table 5 Dark Accent 3"/>
    <w:basedOn w:val="NormaleTabelle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bsatz-Standardschriftart"/>
    <w:rsid w:val="002837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F4EA4"/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0C647C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C647C"/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paragraph" w:customStyle="1" w:styleId="m2701018000502624533gmail-p1">
    <w:name w:val="m_2701018000502624533gmail-p1"/>
    <w:basedOn w:val="Standard"/>
    <w:rsid w:val="000C647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C647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C64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C647C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C647C"/>
    <w:rPr>
      <w:rFonts w:ascii="Calibri" w:hAnsi="Calibri" w:cs="Calibri"/>
      <w:noProof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C647C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0C647C"/>
    <w:rPr>
      <w:b/>
      <w:bCs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0C647C"/>
    <w:rPr>
      <w:rFonts w:ascii="Times New Roman" w:eastAsia="Times New Roman" w:hAnsi="Times New Roman" w:cs="Times New Roman"/>
      <w:lang w:eastAsia="en-GB"/>
    </w:rPr>
  </w:style>
  <w:style w:type="paragraph" w:customStyle="1" w:styleId="Beschriftung1">
    <w:name w:val="Beschriftung1"/>
    <w:basedOn w:val="Standard"/>
    <w:next w:val="Standard"/>
    <w:uiPriority w:val="35"/>
    <w:unhideWhenUsed/>
    <w:qFormat/>
    <w:rsid w:val="000C647C"/>
    <w:pPr>
      <w:spacing w:after="200"/>
    </w:pPr>
    <w:rPr>
      <w:i/>
      <w:iCs/>
      <w:color w:val="44546A"/>
      <w:sz w:val="18"/>
      <w:szCs w:val="18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0C647C"/>
    <w:rPr>
      <w:color w:val="808080"/>
    </w:rPr>
  </w:style>
  <w:style w:type="paragraph" w:customStyle="1" w:styleId="berarbeitung1">
    <w:name w:val="Überarbeitung1"/>
    <w:next w:val="berarbeitung"/>
    <w:hidden/>
    <w:uiPriority w:val="99"/>
    <w:semiHidden/>
    <w:rsid w:val="000C647C"/>
    <w:rPr>
      <w:lang w:val="en-GB"/>
    </w:rPr>
  </w:style>
  <w:style w:type="character" w:customStyle="1" w:styleId="berschrift2Zchn1">
    <w:name w:val="Überschrift 2 Zchn1"/>
    <w:basedOn w:val="Absatz-Standardschriftart"/>
    <w:uiPriority w:val="9"/>
    <w:semiHidden/>
    <w:rsid w:val="000C64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0C6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90</Words>
  <Characters>6239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Ramouz, Dr. med. Ali</cp:lastModifiedBy>
  <cp:revision>3</cp:revision>
  <dcterms:created xsi:type="dcterms:W3CDTF">2025-09-13T18:17:00Z</dcterms:created>
  <dcterms:modified xsi:type="dcterms:W3CDTF">2026-05-14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